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8D8FC" w14:textId="77777777" w:rsidR="00210550" w:rsidRDefault="00210550" w:rsidP="00210550">
      <w:pPr>
        <w:spacing w:line="360" w:lineRule="auto"/>
        <w:rPr>
          <w:b/>
        </w:rPr>
      </w:pPr>
      <w:r w:rsidRPr="00210550">
        <w:rPr>
          <w:noProof/>
        </w:rPr>
        <w:drawing>
          <wp:inline distT="0" distB="0" distL="0" distR="0" wp14:anchorId="72DF9823" wp14:editId="67A96619">
            <wp:extent cx="9067800" cy="906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67800" cy="906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020A0" w14:textId="74ACB781" w:rsidR="00210550" w:rsidRDefault="00210550" w:rsidP="00210550">
      <w:pPr>
        <w:spacing w:line="360" w:lineRule="auto"/>
        <w:rPr>
          <w:b/>
        </w:rPr>
      </w:pPr>
      <w:r w:rsidRPr="00210550">
        <w:rPr>
          <w:b/>
        </w:rPr>
        <w:t xml:space="preserve"> </w:t>
      </w:r>
      <w:r>
        <w:rPr>
          <w:b/>
        </w:rPr>
        <w:t xml:space="preserve">Fig. S1: </w:t>
      </w:r>
    </w:p>
    <w:p w14:paraId="04404510" w14:textId="5D94EC84" w:rsidR="00210550" w:rsidRDefault="00210550" w:rsidP="00210550">
      <w:pPr>
        <w:spacing w:line="360" w:lineRule="auto"/>
      </w:pPr>
      <w:r>
        <w:rPr>
          <w:b/>
        </w:rPr>
        <w:t>The CSI network inference algorithm performs well on synthetic data similar to the experimental gene expression time</w:t>
      </w:r>
      <w:r w:rsidR="008C3595">
        <w:rPr>
          <w:b/>
        </w:rPr>
        <w:t>-</w:t>
      </w:r>
      <w:r>
        <w:rPr>
          <w:b/>
        </w:rPr>
        <w:t>course.</w:t>
      </w:r>
      <w:r>
        <w:t xml:space="preserve"> </w:t>
      </w:r>
    </w:p>
    <w:p w14:paraId="5A8847E1" w14:textId="618FAC17" w:rsidR="008847EB" w:rsidRDefault="00467D53" w:rsidP="00210550">
      <w:pPr>
        <w:spacing w:line="360" w:lineRule="auto"/>
      </w:pPr>
      <w:r>
        <w:t>Synthetic gene expression data was generated for a “true parent”, a “dummy parent”, and a “child” gene</w:t>
      </w:r>
      <w:r w:rsidR="00F61217">
        <w:t xml:space="preserve"> which is regulated by the “true parent”</w:t>
      </w:r>
      <w:r>
        <w:t xml:space="preserve">. “true parent”, and “dummy parent” gene expression data were sampled from a multivariate gaussian distribution. “Child” gene expression data was sampled from a Gaussian Process, over “true parent” gene expression (with function variance, </w:t>
      </w:r>
      <w:proofErr w:type="spellStart"/>
      <w:r>
        <w:t>V</w:t>
      </w:r>
      <w:r>
        <w:rPr>
          <w:vertAlign w:val="subscript"/>
        </w:rPr>
        <w:t>f</w:t>
      </w:r>
      <w:proofErr w:type="spellEnd"/>
      <w:r>
        <w:rPr>
          <w:vertAlign w:val="subscript"/>
        </w:rPr>
        <w:t xml:space="preserve"> </w:t>
      </w:r>
      <w:r>
        <w:t xml:space="preserve">=1 and length-scale=K). </w:t>
      </w:r>
      <w:r w:rsidR="008847EB">
        <w:t xml:space="preserve">Gaussian noise was added to child gene expression, sampled from </w:t>
      </w:r>
      <w:proofErr w:type="gramStart"/>
      <w:r w:rsidR="008847EB">
        <w:t>N(</w:t>
      </w:r>
      <w:proofErr w:type="gramEnd"/>
      <w:r w:rsidR="008847EB">
        <w:t xml:space="preserve">0, </w:t>
      </w:r>
      <w:proofErr w:type="spellStart"/>
      <w:r w:rsidR="008847EB">
        <w:t>V</w:t>
      </w:r>
      <w:r w:rsidR="008847EB">
        <w:rPr>
          <w:vertAlign w:val="subscript"/>
        </w:rPr>
        <w:t>n</w:t>
      </w:r>
      <w:proofErr w:type="spellEnd"/>
      <w:r w:rsidR="008847EB">
        <w:t xml:space="preserve">). </w:t>
      </w:r>
    </w:p>
    <w:p w14:paraId="109978F2" w14:textId="0E867CFE" w:rsidR="008847EB" w:rsidRDefault="00467D53" w:rsidP="00210550">
      <w:pPr>
        <w:spacing w:line="360" w:lineRule="auto"/>
      </w:pPr>
      <w:r>
        <w:t>The m</w:t>
      </w:r>
      <w:r w:rsidR="00210550">
        <w:t>arginal likelihood</w:t>
      </w:r>
      <w:r>
        <w:t xml:space="preserve"> for regulation of the child gene by the “true parent” (</w:t>
      </w:r>
      <w:proofErr w:type="spellStart"/>
      <w:r>
        <w:t>ml</w:t>
      </w:r>
      <w:r>
        <w:rPr>
          <w:vertAlign w:val="subscript"/>
        </w:rPr>
        <w:t>p</w:t>
      </w:r>
      <w:proofErr w:type="spellEnd"/>
      <w:r>
        <w:t>), and “dummy parent” (</w:t>
      </w:r>
      <w:proofErr w:type="spellStart"/>
      <w:r>
        <w:t>ml</w:t>
      </w:r>
      <w:r>
        <w:rPr>
          <w:vertAlign w:val="subscript"/>
        </w:rPr>
        <w:t>d</w:t>
      </w:r>
      <w:proofErr w:type="spellEnd"/>
      <w:r>
        <w:t xml:space="preserve">) were inferred using the CSI algorithm. </w:t>
      </w:r>
      <w:r w:rsidR="00210550">
        <w:t xml:space="preserve">Each point is a result using separate synthetic dataset. Vertical bars join best and worst performing run for given generative parameters. </w:t>
      </w:r>
      <w:proofErr w:type="spellStart"/>
      <w:r w:rsidR="00210550">
        <w:t>pCor</w:t>
      </w:r>
      <w:proofErr w:type="spellEnd"/>
      <w:r w:rsidR="00210550">
        <w:t xml:space="preserve"> is </w:t>
      </w:r>
      <w:r w:rsidR="008847EB">
        <w:t xml:space="preserve">the </w:t>
      </w:r>
      <w:r w:rsidR="00210550">
        <w:t xml:space="preserve">correlation between </w:t>
      </w:r>
      <w:r w:rsidR="008847EB">
        <w:t>“</w:t>
      </w:r>
      <w:r w:rsidR="00210550">
        <w:t>true</w:t>
      </w:r>
      <w:r w:rsidR="008847EB">
        <w:t xml:space="preserve"> parent”</w:t>
      </w:r>
      <w:r w:rsidR="00210550">
        <w:t xml:space="preserve"> and </w:t>
      </w:r>
      <w:r w:rsidR="008847EB">
        <w:t>“</w:t>
      </w:r>
      <w:r w:rsidR="00210550">
        <w:t>dummy parent</w:t>
      </w:r>
      <w:r w:rsidR="008847EB">
        <w:t>”</w:t>
      </w:r>
      <w:r>
        <w:t xml:space="preserve"> expression</w:t>
      </w:r>
      <w:r w:rsidR="00210550">
        <w:t xml:space="preserve">. “# </w:t>
      </w:r>
      <w:proofErr w:type="spellStart"/>
      <w:r w:rsidR="00210550">
        <w:t>obs</w:t>
      </w:r>
      <w:proofErr w:type="spellEnd"/>
      <w:r w:rsidR="00210550">
        <w:t>” is the number of observations of gene expression for “parent”, “dummy”, and “child” genes.</w:t>
      </w:r>
    </w:p>
    <w:p w14:paraId="5875CBDA" w14:textId="4D3039E7" w:rsidR="008847EB" w:rsidRPr="00C84E61" w:rsidRDefault="008847EB" w:rsidP="00210550">
      <w:pPr>
        <w:spacing w:line="360" w:lineRule="auto"/>
      </w:pPr>
      <w:r>
        <w:t xml:space="preserve">Simulated results suggest that the CSI algorithm is </w:t>
      </w:r>
      <w:r w:rsidR="00F61217">
        <w:t>well</w:t>
      </w:r>
      <w:r>
        <w:t xml:space="preserve"> able to identify the true, generative parent given 30 observations, even with large amounts of added noise (</w:t>
      </w:r>
      <w:proofErr w:type="spellStart"/>
      <w:r>
        <w:t>V</w:t>
      </w:r>
      <w:r>
        <w:rPr>
          <w:vertAlign w:val="subscript"/>
        </w:rPr>
        <w:t>n</w:t>
      </w:r>
      <w:proofErr w:type="spellEnd"/>
      <w:r>
        <w:t xml:space="preserve">). </w:t>
      </w:r>
      <w:r w:rsidR="00C84E61">
        <w:t xml:space="preserve">This number of observations is similar to our experimental data (31 observations of </w:t>
      </w:r>
      <w:r w:rsidR="00C84E61">
        <w:rPr>
          <w:i/>
          <w:iCs/>
        </w:rPr>
        <w:t>A. thaliana</w:t>
      </w:r>
      <w:r w:rsidR="00C84E61">
        <w:t xml:space="preserve"> Col-0, 33 observations of </w:t>
      </w:r>
      <w:r w:rsidR="00C84E61">
        <w:rPr>
          <w:i/>
          <w:iCs/>
        </w:rPr>
        <w:t xml:space="preserve">B. rapa </w:t>
      </w:r>
      <w:r w:rsidR="00C84E61">
        <w:t>R-o-18).</w:t>
      </w:r>
      <w:r w:rsidR="00D1425C">
        <w:t xml:space="preserve"> The </w:t>
      </w:r>
      <w:r w:rsidR="00096606">
        <w:t>true</w:t>
      </w:r>
      <w:r w:rsidR="00D1425C">
        <w:t xml:space="preserve"> noise and length</w:t>
      </w:r>
      <w:r w:rsidR="0083762C">
        <w:t>-</w:t>
      </w:r>
      <w:r w:rsidR="00D1425C">
        <w:t>scale is difficult to determine in the</w:t>
      </w:r>
      <w:r w:rsidR="007466FB">
        <w:t xml:space="preserve"> real</w:t>
      </w:r>
      <w:r w:rsidR="00D1425C">
        <w:t xml:space="preserve"> experimental data, but CSI performs well over a broad range of values.</w:t>
      </w:r>
    </w:p>
    <w:p w14:paraId="78AADC9D" w14:textId="72270540" w:rsidR="00BA6BA6" w:rsidRDefault="007466FB"/>
    <w:sectPr w:rsidR="00BA6BA6" w:rsidSect="00210550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50"/>
    <w:rsid w:val="00096606"/>
    <w:rsid w:val="00210550"/>
    <w:rsid w:val="0025702F"/>
    <w:rsid w:val="00467D53"/>
    <w:rsid w:val="00715E09"/>
    <w:rsid w:val="007466FB"/>
    <w:rsid w:val="0083762C"/>
    <w:rsid w:val="008847EB"/>
    <w:rsid w:val="008C3595"/>
    <w:rsid w:val="00C41A8E"/>
    <w:rsid w:val="00C84E61"/>
    <w:rsid w:val="00D1425C"/>
    <w:rsid w:val="00DC336C"/>
    <w:rsid w:val="00F6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2A579"/>
  <w15:chartTrackingRefBased/>
  <w15:docId w15:val="{5A781B07-1D06-6640-8EEF-110D24DF3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5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5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er Calderwood (JIC)</cp:lastModifiedBy>
  <cp:revision>8</cp:revision>
  <dcterms:created xsi:type="dcterms:W3CDTF">2019-12-09T16:36:00Z</dcterms:created>
  <dcterms:modified xsi:type="dcterms:W3CDTF">2020-07-30T10:09:00Z</dcterms:modified>
</cp:coreProperties>
</file>